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1277D" w14:textId="2EB713EB" w:rsidR="00870527" w:rsidRPr="00A330F7" w:rsidRDefault="00870527" w:rsidP="00380DC6">
      <w:pPr>
        <w:pStyle w:val="1"/>
        <w:keepNext/>
        <w:keepLines/>
        <w:spacing w:before="0" w:beforeAutospacing="0" w:after="0" w:afterAutospacing="0"/>
        <w:jc w:val="center"/>
        <w:rPr>
          <w:rStyle w:val="10"/>
          <w:rFonts w:cs="Times New Roman" w:hint="default"/>
          <w:b/>
          <w:sz w:val="32"/>
          <w:szCs w:val="32"/>
        </w:rPr>
      </w:pPr>
      <w:r>
        <w:rPr>
          <w:rStyle w:val="10"/>
          <w:rFonts w:cs="Times New Roman" w:hint="default"/>
          <w:b/>
          <w:sz w:val="32"/>
          <w:szCs w:val="32"/>
        </w:rPr>
        <w:t>S</w:t>
      </w:r>
      <w:r w:rsidRPr="00870527">
        <w:rPr>
          <w:rStyle w:val="10"/>
          <w:rFonts w:cs="Times New Roman"/>
          <w:b/>
          <w:sz w:val="32"/>
          <w:szCs w:val="32"/>
        </w:rPr>
        <w:t>upplementary material</w:t>
      </w:r>
    </w:p>
    <w:p w14:paraId="1C73FA96" w14:textId="0901B29B" w:rsidR="00380DC6" w:rsidRPr="00BA2A22" w:rsidRDefault="00380DC6" w:rsidP="00BA2A22">
      <w:pPr>
        <w:snapToGrid w:val="0"/>
        <w:spacing w:afterLines="50" w:after="163" w:line="400" w:lineRule="exact"/>
        <w:ind w:firstLineChars="0" w:firstLine="0"/>
        <w:rPr>
          <w:b/>
        </w:rPr>
      </w:pPr>
      <w:r w:rsidRPr="00BA2A22">
        <w:rPr>
          <w:b/>
        </w:rPr>
        <w:t>Supplementary materials to Section 4.1</w:t>
      </w:r>
      <w:r w:rsidRPr="00BA2A22">
        <w:rPr>
          <w:b/>
        </w:rPr>
        <w:t>:</w:t>
      </w:r>
    </w:p>
    <w:p w14:paraId="48A4BF46" w14:textId="43BF4983" w:rsidR="00870527" w:rsidRPr="006E3297" w:rsidRDefault="00870527" w:rsidP="00870527">
      <w:pPr>
        <w:snapToGrid w:val="0"/>
        <w:spacing w:afterLines="50" w:after="163" w:line="400" w:lineRule="exact"/>
        <w:ind w:firstLineChars="0" w:firstLine="0"/>
        <w:jc w:val="center"/>
      </w:pPr>
      <w:r w:rsidRPr="006E3297">
        <w:t xml:space="preserve">Table </w:t>
      </w:r>
      <w:r w:rsidR="00001DE2">
        <w:t>1</w:t>
      </w:r>
      <w:r w:rsidRPr="006E3297">
        <w:t xml:space="preserve"> Variable names and description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9"/>
        <w:gridCol w:w="5197"/>
      </w:tblGrid>
      <w:tr w:rsidR="00870527" w:rsidRPr="003C4834" w14:paraId="4176EA37" w14:textId="77777777" w:rsidTr="00A64C78">
        <w:tc>
          <w:tcPr>
            <w:tcW w:w="464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4ACA9A" w14:textId="77777777" w:rsidR="00870527" w:rsidRPr="004044A3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4044A3">
              <w:rPr>
                <w:rFonts w:hint="default"/>
                <w:b/>
                <w:bCs/>
                <w:color w:val="00000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53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74B5E8C" w14:textId="77777777" w:rsidR="00870527" w:rsidRPr="004044A3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4044A3">
              <w:rPr>
                <w:rFonts w:hint="default"/>
                <w:b/>
                <w:bCs/>
                <w:color w:val="000000"/>
                <w:sz w:val="22"/>
                <w:szCs w:val="22"/>
                <w:lang w:bidi="ar"/>
              </w:rPr>
              <w:t>Proxy for</w:t>
            </w:r>
          </w:p>
        </w:tc>
      </w:tr>
      <w:tr w:rsidR="00870527" w:rsidRPr="003C4834" w14:paraId="41500C7D" w14:textId="77777777" w:rsidTr="00A64C78">
        <w:tc>
          <w:tcPr>
            <w:tcW w:w="4644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A04132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531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95F8A7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Emission regulation</w:t>
            </w:r>
          </w:p>
        </w:tc>
      </w:tr>
      <w:tr w:rsidR="00870527" w:rsidRPr="003C4834" w14:paraId="73176014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36FBEAA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TAP region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7966014D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color w:val="000000"/>
                <w:sz w:val="22"/>
                <w:szCs w:val="22"/>
                <w:lang w:bidi="ar"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World region set by the Task Force on</w:t>
            </w:r>
            <w:r>
              <w:rPr>
                <w:rFonts w:hint="default"/>
                <w:color w:val="000000"/>
                <w:sz w:val="22"/>
                <w:szCs w:val="22"/>
                <w:lang w:bidi="ar"/>
              </w:rPr>
              <w:t xml:space="preserve"> </w:t>
            </w: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emispheric</w:t>
            </w:r>
          </w:p>
          <w:p w14:paraId="594CD1B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Transport of Air Pollution</w:t>
            </w:r>
          </w:p>
        </w:tc>
      </w:tr>
      <w:tr w:rsidR="00870527" w:rsidRPr="003C4834" w14:paraId="48DBDA1B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2CDDB5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Climatic zon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E64B762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Temperature, humidity, radiation</w:t>
            </w:r>
          </w:p>
        </w:tc>
      </w:tr>
      <w:tr w:rsidR="00870527" w:rsidRPr="003C4834" w14:paraId="53A7973E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354B1DCB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Longitud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1DC2C260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–</w:t>
            </w:r>
          </w:p>
        </w:tc>
      </w:tr>
      <w:tr w:rsidR="00870527" w:rsidRPr="003C4834" w14:paraId="42D43003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F62127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Latitud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506B637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Radiation, temperature</w:t>
            </w:r>
          </w:p>
        </w:tc>
      </w:tr>
      <w:tr w:rsidR="00870527" w:rsidRPr="003C4834" w14:paraId="6EB04F3E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142C41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Altitud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596ABBB7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Sinks, temperature</w:t>
            </w:r>
          </w:p>
        </w:tc>
      </w:tr>
      <w:tr w:rsidR="00870527" w:rsidRPr="003C4834" w14:paraId="6900BC6E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7CDCEFB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Relative altitud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42E5126D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Local flow patterns</w:t>
            </w:r>
          </w:p>
        </w:tc>
      </w:tr>
      <w:tr w:rsidR="00870527" w:rsidRPr="003C4834" w14:paraId="0F4CE2E7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C49CA2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Type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15DE6171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Industry/traffic emissions</w:t>
            </w:r>
          </w:p>
        </w:tc>
      </w:tr>
      <w:tr w:rsidR="00870527" w:rsidRPr="003C4834" w14:paraId="55FE2A5C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13A969E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Type of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55055F3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Proximity to human settlement</w:t>
            </w:r>
          </w:p>
        </w:tc>
      </w:tr>
      <w:tr w:rsidR="00870527" w:rsidRPr="003C4834" w14:paraId="77BB5360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12ABF885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Water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A69CBC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Deposition</w:t>
            </w:r>
          </w:p>
        </w:tc>
      </w:tr>
      <w:tr w:rsidR="00870527" w:rsidRPr="003C4834" w14:paraId="681272DB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87A9204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Evergreen needle leaf forest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4140A54E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02C504FA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26CD2D60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Evergreen broadleaf forest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2852925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5617657F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B5C977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Deciduous needle leaf forest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A2C070E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122CB721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A9DA8EE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Deciduous broadleaf forest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D668C99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12B005D2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87A360B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Mixed forest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37821A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3130AC3B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05DC1053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Closed shrub land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66AFB1E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391F1D0A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334C105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Open shrub land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81C1A0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2D846500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79A9DFB2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Woody savanna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4F7B26B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75B61FB0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4B237855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Savanna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2ACC2BB9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21B3B408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6EA87B7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Grassland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4E655D2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7F489CF1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060E4AFC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Permanent wetland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D5F623D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VOC emissions, deposition</w:t>
            </w:r>
          </w:p>
        </w:tc>
      </w:tr>
      <w:tr w:rsidR="00870527" w:rsidRPr="003C4834" w14:paraId="194E2ABF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1FB9C137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Croplands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3436119B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Agricultural emissions</w:t>
            </w:r>
          </w:p>
        </w:tc>
      </w:tr>
      <w:tr w:rsidR="00870527" w:rsidRPr="003C4834" w14:paraId="17CA84B8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6CAA725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Urban and built-up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77B146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uman settlement</w:t>
            </w:r>
          </w:p>
        </w:tc>
      </w:tr>
      <w:tr w:rsidR="00870527" w:rsidRPr="003C4834" w14:paraId="18E7D6C7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4F523D64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Cropland/natural vegetation mosaic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210A0829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Emissions, agriculture, deposition</w:t>
            </w:r>
          </w:p>
        </w:tc>
      </w:tr>
      <w:tr w:rsidR="00870527" w:rsidRPr="003C4834" w14:paraId="3D6CE215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11274785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Snow and ice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2AEF67C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Factor in ozone formation</w:t>
            </w:r>
          </w:p>
        </w:tc>
      </w:tr>
      <w:tr w:rsidR="00870527" w:rsidRPr="003C4834" w14:paraId="4D596FB5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152A2097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Barren or sparsely vegetated in 25 km area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0C30F5FC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Emissions, deposition</w:t>
            </w:r>
          </w:p>
        </w:tc>
      </w:tr>
      <w:tr w:rsidR="00870527" w:rsidRPr="003C4834" w14:paraId="058C7D5D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7B1F3E34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lastRenderedPageBreak/>
              <w:t>Wheat production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78A24DB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Agricultural emissions</w:t>
            </w:r>
          </w:p>
        </w:tc>
      </w:tr>
      <w:tr w:rsidR="00870527" w:rsidRPr="003C4834" w14:paraId="25125A23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79B21373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Rice production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3FA12B99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Agricultural emissions</w:t>
            </w:r>
          </w:p>
        </w:tc>
      </w:tr>
      <w:tr w:rsidR="00870527" w:rsidRPr="003C4834" w14:paraId="4DAE3A75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4C18A41E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Ox emissions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685CDD9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Ox emissions</w:t>
            </w:r>
          </w:p>
        </w:tc>
      </w:tr>
      <w:tr w:rsidR="00870527" w:rsidRPr="003C4834" w14:paraId="2AA7AF77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3005685B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O2 full column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5A813A55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O2</w:t>
            </w:r>
          </w:p>
        </w:tc>
      </w:tr>
      <w:tr w:rsidR="00870527" w:rsidRPr="003C4834" w14:paraId="7FBF7984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7E0320D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Population density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59111780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uman emissions</w:t>
            </w:r>
          </w:p>
        </w:tc>
      </w:tr>
      <w:tr w:rsidR="00870527" w:rsidRPr="003C4834" w14:paraId="1F7DA023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FA5ABF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Max population density 5 km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41C436F8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uman emissions nearby</w:t>
            </w:r>
          </w:p>
        </w:tc>
      </w:tr>
      <w:tr w:rsidR="00870527" w:rsidRPr="003C4834" w14:paraId="76F99866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3175229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Max population density 25 km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75BD372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Human emissions in area of influence</w:t>
            </w:r>
          </w:p>
        </w:tc>
      </w:tr>
      <w:tr w:rsidR="00870527" w:rsidRPr="003C4834" w14:paraId="5DE5E4BF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60587AF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ightlight 1 km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3D721D9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Industrial activity</w:t>
            </w:r>
          </w:p>
        </w:tc>
      </w:tr>
      <w:tr w:rsidR="00870527" w:rsidRPr="003C4834" w14:paraId="7026FA55" w14:textId="77777777" w:rsidTr="00A64C78">
        <w:tc>
          <w:tcPr>
            <w:tcW w:w="4644" w:type="dxa"/>
            <w:tcBorders>
              <w:right w:val="single" w:sz="4" w:space="0" w:color="auto"/>
            </w:tcBorders>
            <w:vAlign w:val="center"/>
          </w:tcPr>
          <w:p w14:paraId="57856ABF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Nightlight 5 km</w:t>
            </w:r>
          </w:p>
        </w:tc>
        <w:tc>
          <w:tcPr>
            <w:tcW w:w="5318" w:type="dxa"/>
            <w:tcBorders>
              <w:left w:val="single" w:sz="4" w:space="0" w:color="auto"/>
            </w:tcBorders>
            <w:vAlign w:val="center"/>
          </w:tcPr>
          <w:p w14:paraId="345D08CA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Industrial activity nearby</w:t>
            </w:r>
          </w:p>
        </w:tc>
      </w:tr>
      <w:tr w:rsidR="00870527" w:rsidRPr="003C4834" w14:paraId="6D4FC494" w14:textId="77777777" w:rsidTr="00A64C78">
        <w:tc>
          <w:tcPr>
            <w:tcW w:w="46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25E7DA0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Max nightlight 25 km</w:t>
            </w:r>
          </w:p>
        </w:tc>
        <w:tc>
          <w:tcPr>
            <w:tcW w:w="531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E062896" w14:textId="77777777" w:rsidR="00870527" w:rsidRPr="003C4834" w:rsidRDefault="00870527" w:rsidP="00A64C78">
            <w:pPr>
              <w:widowControl/>
              <w:ind w:firstLineChars="0" w:firstLine="0"/>
              <w:jc w:val="left"/>
              <w:textAlignment w:val="bottom"/>
              <w:rPr>
                <w:rFonts w:hint="default"/>
                <w:b/>
                <w:bCs/>
              </w:rPr>
            </w:pPr>
            <w:r w:rsidRPr="003C4834">
              <w:rPr>
                <w:rFonts w:hint="default"/>
                <w:color w:val="000000"/>
                <w:sz w:val="22"/>
                <w:szCs w:val="22"/>
                <w:lang w:bidi="ar"/>
              </w:rPr>
              <w:t>Industrial activity in area of influence</w:t>
            </w:r>
          </w:p>
        </w:tc>
      </w:tr>
    </w:tbl>
    <w:p w14:paraId="2835438D" w14:textId="4BC40D4A" w:rsidR="00870527" w:rsidRDefault="00870527" w:rsidP="00870527">
      <w:pPr>
        <w:snapToGrid w:val="0"/>
        <w:spacing w:afterLines="50" w:after="163" w:line="400" w:lineRule="exact"/>
        <w:ind w:firstLineChars="0" w:firstLine="0"/>
        <w:rPr>
          <w:b/>
          <w:bCs/>
        </w:rPr>
      </w:pPr>
    </w:p>
    <w:p w14:paraId="70E1CEC5" w14:textId="1001630F" w:rsidR="00380DC6" w:rsidRPr="00BA2A22" w:rsidRDefault="00380DC6" w:rsidP="00BA2A22">
      <w:pPr>
        <w:snapToGrid w:val="0"/>
        <w:spacing w:afterLines="50" w:after="163" w:line="400" w:lineRule="exact"/>
        <w:ind w:firstLineChars="0" w:firstLine="0"/>
        <w:rPr>
          <w:b/>
        </w:rPr>
      </w:pPr>
      <w:bookmarkStart w:id="0" w:name="_GoBack"/>
      <w:r w:rsidRPr="00BA2A22">
        <w:rPr>
          <w:b/>
        </w:rPr>
        <w:t xml:space="preserve">Supplementary materials to Table </w:t>
      </w:r>
      <w:r w:rsidRPr="00BA2A22">
        <w:rPr>
          <w:b/>
        </w:rPr>
        <w:t>1</w:t>
      </w:r>
      <w:r w:rsidRPr="00BA2A22">
        <w:rPr>
          <w:b/>
        </w:rPr>
        <w:t>:</w:t>
      </w:r>
    </w:p>
    <w:bookmarkEnd w:id="0"/>
    <w:p w14:paraId="1E6D2D59" w14:textId="266EAD69" w:rsidR="00870527" w:rsidRPr="006E3297" w:rsidRDefault="00870527" w:rsidP="00870527">
      <w:pPr>
        <w:tabs>
          <w:tab w:val="left" w:pos="3289"/>
        </w:tabs>
        <w:snapToGrid w:val="0"/>
        <w:spacing w:afterLines="50" w:after="163" w:line="400" w:lineRule="exact"/>
        <w:ind w:firstLineChars="0" w:firstLine="0"/>
        <w:jc w:val="center"/>
      </w:pPr>
      <w:r w:rsidRPr="006E3297">
        <w:t xml:space="preserve">Table </w:t>
      </w:r>
      <w:r w:rsidR="00001DE2">
        <w:t>2</w:t>
      </w:r>
      <w:r w:rsidRPr="006E3297">
        <w:t xml:space="preserve"> All main hyper-parameters of </w:t>
      </w:r>
      <w:proofErr w:type="spellStart"/>
      <w:r w:rsidRPr="006E3297">
        <w:t>XGBoost</w:t>
      </w:r>
      <w:proofErr w:type="spellEnd"/>
    </w:p>
    <w:tbl>
      <w:tblPr>
        <w:tblW w:w="0" w:type="auto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532"/>
        <w:gridCol w:w="7214"/>
      </w:tblGrid>
      <w:tr w:rsidR="00870527" w:rsidRPr="003C4834" w14:paraId="698AD28E" w14:textId="77777777" w:rsidTr="00A64C78">
        <w:trPr>
          <w:trHeight w:val="360"/>
          <w:jc w:val="center"/>
        </w:trPr>
        <w:tc>
          <w:tcPr>
            <w:tcW w:w="25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7180DA" w14:textId="77777777" w:rsidR="00870527" w:rsidRPr="004044A3" w:rsidRDefault="00870527" w:rsidP="00A64C78">
            <w:pPr>
              <w:widowControl w:val="0"/>
              <w:ind w:firstLineChars="0" w:firstLine="0"/>
              <w:rPr>
                <w:b/>
                <w:bCs/>
                <w:szCs w:val="21"/>
              </w:rPr>
            </w:pPr>
            <w:r w:rsidRPr="004044A3">
              <w:rPr>
                <w:b/>
                <w:bCs/>
                <w:kern w:val="2"/>
                <w:szCs w:val="21"/>
                <w:lang w:bidi="ar"/>
              </w:rPr>
              <w:t>Item</w:t>
            </w:r>
          </w:p>
        </w:tc>
        <w:tc>
          <w:tcPr>
            <w:tcW w:w="7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691D02" w14:textId="77777777" w:rsidR="00870527" w:rsidRPr="004044A3" w:rsidRDefault="00870527" w:rsidP="00A64C78">
            <w:pPr>
              <w:widowControl w:val="0"/>
              <w:ind w:firstLineChars="0" w:firstLine="0"/>
              <w:rPr>
                <w:b/>
                <w:bCs/>
                <w:szCs w:val="21"/>
              </w:rPr>
            </w:pPr>
            <w:r w:rsidRPr="004044A3">
              <w:rPr>
                <w:b/>
                <w:bCs/>
                <w:kern w:val="2"/>
                <w:szCs w:val="21"/>
                <w:lang w:bidi="ar"/>
              </w:rPr>
              <w:t>Hyper-parameter setting</w:t>
            </w:r>
          </w:p>
        </w:tc>
      </w:tr>
      <w:tr w:rsidR="00870527" w:rsidRPr="003C4834" w14:paraId="43C54020" w14:textId="77777777" w:rsidTr="00A64C78">
        <w:trPr>
          <w:trHeight w:val="360"/>
          <w:jc w:val="center"/>
        </w:trPr>
        <w:tc>
          <w:tcPr>
            <w:tcW w:w="2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82F5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Learning_rate</w:t>
            </w:r>
            <w:proofErr w:type="spellEnd"/>
          </w:p>
        </w:tc>
        <w:tc>
          <w:tcPr>
            <w:tcW w:w="7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9DAA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t>0.0798</w:t>
            </w:r>
          </w:p>
        </w:tc>
      </w:tr>
      <w:tr w:rsidR="00870527" w:rsidRPr="003C4834" w14:paraId="72338589" w14:textId="77777777" w:rsidTr="00A64C78">
        <w:trPr>
          <w:trHeight w:val="324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DC67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gamma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078E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 xml:space="preserve">Minimum split loss is </w:t>
            </w:r>
            <w:r w:rsidRPr="003C4834">
              <w:t>0.676</w:t>
            </w:r>
          </w:p>
        </w:tc>
      </w:tr>
      <w:tr w:rsidR="00870527" w:rsidRPr="003C4834" w14:paraId="1941F685" w14:textId="77777777" w:rsidTr="00A64C78">
        <w:trPr>
          <w:trHeight w:val="312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D1E4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Max_depth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F676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 xml:space="preserve">Maximum depth of a tree is </w:t>
            </w:r>
            <w:r w:rsidRPr="003C4834">
              <w:t>8</w:t>
            </w:r>
          </w:p>
        </w:tc>
      </w:tr>
      <w:tr w:rsidR="00870527" w:rsidRPr="003C4834" w14:paraId="2BC93FEC" w14:textId="77777777" w:rsidTr="00A64C78">
        <w:trPr>
          <w:trHeight w:val="300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0424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min_child_weight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98EA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Minimum sum of instance weight needed in a child is 4.169</w:t>
            </w:r>
          </w:p>
        </w:tc>
      </w:tr>
      <w:tr w:rsidR="00870527" w:rsidRPr="003C4834" w14:paraId="38D90083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FE53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subsample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9BD5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Subsample ratio of the training instances is default 1</w:t>
            </w:r>
          </w:p>
        </w:tc>
      </w:tr>
      <w:tr w:rsidR="00870527" w:rsidRPr="003C4834" w14:paraId="70F7FB83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7C06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colsample_bytree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FB9A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the subsample ratio of columns when constructing each tree is 0.7144</w:t>
            </w:r>
          </w:p>
        </w:tc>
      </w:tr>
      <w:tr w:rsidR="00870527" w:rsidRPr="003C4834" w14:paraId="4ED87950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D61C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reg_lambda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E462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L2 regularization term on weights is 0.2451</w:t>
            </w:r>
          </w:p>
        </w:tc>
      </w:tr>
      <w:tr w:rsidR="00870527" w:rsidRPr="003C4834" w14:paraId="046EE23E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D99D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reg_alpha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36ED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L1 regularization term on weights is 0.4873</w:t>
            </w:r>
          </w:p>
        </w:tc>
      </w:tr>
      <w:tr w:rsidR="00870527" w:rsidRPr="003C4834" w14:paraId="1CBC31BE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0438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sampling_method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ABD1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Default: uniform</w:t>
            </w:r>
          </w:p>
        </w:tc>
      </w:tr>
      <w:tr w:rsidR="00870527" w:rsidRPr="003C4834" w14:paraId="023F2DC9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FE11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colsample_bylevel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CD49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the subsample ratio of columns for each level is default 1</w:t>
            </w:r>
          </w:p>
        </w:tc>
      </w:tr>
      <w:tr w:rsidR="00870527" w:rsidRPr="003C4834" w14:paraId="6D034900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1757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colsample_bynode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3B99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the subsample ratio of columns for each node (split) is default 1</w:t>
            </w:r>
          </w:p>
        </w:tc>
      </w:tr>
      <w:tr w:rsidR="00870527" w:rsidRPr="003C4834" w14:paraId="16B91DBD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7ED6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max_leaves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98B4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Maximum number of nodes to be added is default 0</w:t>
            </w:r>
          </w:p>
        </w:tc>
      </w:tr>
      <w:tr w:rsidR="00870527" w:rsidRPr="003C4834" w14:paraId="0CD2EDD7" w14:textId="77777777" w:rsidTr="00A64C78">
        <w:trPr>
          <w:jc w:val="center"/>
        </w:trPr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B6A829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proofErr w:type="spellStart"/>
            <w:r w:rsidRPr="003C4834">
              <w:rPr>
                <w:color w:val="000000"/>
                <w:sz w:val="22"/>
                <w:szCs w:val="22"/>
                <w:lang w:bidi="ar"/>
              </w:rPr>
              <w:t>max_delta_step</w:t>
            </w:r>
            <w:proofErr w:type="spellEnd"/>
          </w:p>
        </w:tc>
        <w:tc>
          <w:tcPr>
            <w:tcW w:w="7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5E1831" w14:textId="77777777" w:rsidR="00870527" w:rsidRPr="003C4834" w:rsidRDefault="00870527" w:rsidP="00A64C78">
            <w:pPr>
              <w:ind w:firstLineChars="0" w:firstLine="0"/>
              <w:textAlignment w:val="bottom"/>
              <w:rPr>
                <w:color w:val="000000"/>
                <w:sz w:val="22"/>
                <w:szCs w:val="22"/>
                <w:lang w:bidi="ar"/>
              </w:rPr>
            </w:pPr>
            <w:r w:rsidRPr="003C4834">
              <w:rPr>
                <w:color w:val="000000"/>
                <w:sz w:val="22"/>
                <w:szCs w:val="22"/>
                <w:lang w:bidi="ar"/>
              </w:rPr>
              <w:t>Maximum delta step we allow each leaf output to be is default 0</w:t>
            </w:r>
          </w:p>
        </w:tc>
      </w:tr>
    </w:tbl>
    <w:p w14:paraId="12FB0303" w14:textId="77777777" w:rsidR="00870527" w:rsidRDefault="00870527" w:rsidP="00870527">
      <w:pPr>
        <w:ind w:firstLineChars="0" w:firstLine="0"/>
        <w:jc w:val="both"/>
        <w:rPr>
          <w:sz w:val="20"/>
          <w:shd w:val="clear" w:color="auto" w:fill="FFFFFF"/>
        </w:rPr>
      </w:pPr>
    </w:p>
    <w:p w14:paraId="6D9F7D20" w14:textId="77777777" w:rsidR="008F279D" w:rsidRPr="00870527" w:rsidRDefault="008F279D">
      <w:pPr>
        <w:ind w:firstLine="480"/>
      </w:pPr>
    </w:p>
    <w:sectPr w:rsidR="008F279D" w:rsidRPr="00870527" w:rsidSect="008705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lowerRoman"/>
        <w:numRestart w:val="eachPage"/>
      </w:footnotePr>
      <w:endnotePr>
        <w:numFmt w:val="decimal"/>
      </w:endnotePr>
      <w:pgSz w:w="11906" w:h="16838"/>
      <w:pgMar w:top="1440" w:right="1080" w:bottom="1440" w:left="108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DE3F6F" w14:textId="77777777" w:rsidR="001B5D68" w:rsidRDefault="001B5D68" w:rsidP="00870527">
      <w:pPr>
        <w:spacing w:line="240" w:lineRule="auto"/>
        <w:ind w:firstLine="480"/>
      </w:pPr>
      <w:r>
        <w:separator/>
      </w:r>
    </w:p>
  </w:endnote>
  <w:endnote w:type="continuationSeparator" w:id="0">
    <w:p w14:paraId="22824180" w14:textId="77777777" w:rsidR="001B5D68" w:rsidRDefault="001B5D68" w:rsidP="0087052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FF21E9" w14:textId="77777777" w:rsidR="00F1409D" w:rsidRDefault="001B5D68">
    <w:pPr>
      <w:pStyle w:val="a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28593E" w14:textId="77777777" w:rsidR="00F1409D" w:rsidRDefault="001B5D68">
    <w:pPr>
      <w:pStyle w:val="a"/>
      <w:numPr>
        <w:ilvl w:val="0"/>
        <w:numId w:val="0"/>
      </w:numPr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9A06E" w14:textId="77777777" w:rsidR="00F1409D" w:rsidRDefault="001B5D68">
    <w:pPr>
      <w:pStyle w:val="a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379ED" w14:textId="77777777" w:rsidR="001B5D68" w:rsidRDefault="001B5D68" w:rsidP="00870527">
      <w:pPr>
        <w:spacing w:line="240" w:lineRule="auto"/>
        <w:ind w:firstLine="480"/>
      </w:pPr>
      <w:r>
        <w:separator/>
      </w:r>
    </w:p>
  </w:footnote>
  <w:footnote w:type="continuationSeparator" w:id="0">
    <w:p w14:paraId="69D4B703" w14:textId="77777777" w:rsidR="001B5D68" w:rsidRDefault="001B5D68" w:rsidP="0087052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F3C84" w14:textId="77777777" w:rsidR="00F1409D" w:rsidRDefault="001B5D68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52640" w14:textId="77777777" w:rsidR="00F1409D" w:rsidRDefault="001B5D68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A2351" w14:textId="77777777" w:rsidR="00F1409D" w:rsidRDefault="001B5D68">
    <w:pPr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599.85pt;height:356pt" o:bullet="t">
        <v:imagedata r:id="rId1" o:title=""/>
      </v:shape>
    </w:pict>
  </w:numPicBullet>
  <w:abstractNum w:abstractNumId="0" w15:restartNumberingAfterBreak="0">
    <w:nsid w:val="7E415E2D"/>
    <w:multiLevelType w:val="multilevel"/>
    <w:tmpl w:val="7E415E2D"/>
    <w:lvl w:ilvl="0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Roman"/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9D"/>
    <w:rsid w:val="00001DE2"/>
    <w:rsid w:val="001B5D68"/>
    <w:rsid w:val="003655CC"/>
    <w:rsid w:val="00380DC6"/>
    <w:rsid w:val="005C4D83"/>
    <w:rsid w:val="00870527"/>
    <w:rsid w:val="008F279D"/>
    <w:rsid w:val="00BA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89D09"/>
  <w15:chartTrackingRefBased/>
  <w15:docId w15:val="{9B877FE0-4D26-4127-A6E4-B8266664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70527"/>
    <w:pPr>
      <w:spacing w:line="300" w:lineRule="auto"/>
      <w:ind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870527"/>
    <w:pPr>
      <w:spacing w:before="100" w:beforeAutospacing="1" w:after="100" w:afterAutospacing="1"/>
      <w:ind w:firstLineChars="0" w:firstLine="0"/>
      <w:outlineLvl w:val="0"/>
    </w:pPr>
    <w:rPr>
      <w:rFonts w:eastAsia="黑体" w:cs="宋体" w:hint="eastAsia"/>
      <w:bCs/>
      <w:kern w:val="44"/>
      <w:sz w:val="2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380DC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870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70527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705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70527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qFormat/>
    <w:rsid w:val="00870527"/>
    <w:rPr>
      <w:rFonts w:ascii="Times New Roman" w:eastAsia="黑体" w:hAnsi="Times New Roman" w:cs="宋体"/>
      <w:bCs/>
      <w:kern w:val="44"/>
      <w:sz w:val="28"/>
      <w:szCs w:val="48"/>
    </w:rPr>
  </w:style>
  <w:style w:type="table" w:styleId="a8">
    <w:name w:val="Table Grid"/>
    <w:basedOn w:val="a2"/>
    <w:qFormat/>
    <w:rsid w:val="00870527"/>
    <w:pPr>
      <w:widowControl w:val="0"/>
      <w:jc w:val="both"/>
    </w:pPr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">
    <w:name w:val="项目符号列表"/>
    <w:qFormat/>
    <w:rsid w:val="00870527"/>
    <w:pPr>
      <w:numPr>
        <w:numId w:val="1"/>
      </w:numPr>
      <w:spacing w:beforeLines="50" w:before="50" w:afterLines="50" w:after="50"/>
    </w:pPr>
  </w:style>
  <w:style w:type="character" w:styleId="a9">
    <w:name w:val="line number"/>
    <w:basedOn w:val="a1"/>
    <w:uiPriority w:val="99"/>
    <w:semiHidden/>
    <w:unhideWhenUsed/>
    <w:rsid w:val="00870527"/>
  </w:style>
  <w:style w:type="character" w:customStyle="1" w:styleId="20">
    <w:name w:val="标题 2 字符"/>
    <w:basedOn w:val="a1"/>
    <w:link w:val="2"/>
    <w:uiPriority w:val="9"/>
    <w:semiHidden/>
    <w:rsid w:val="00380DC6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C49EC-82A8-417B-B9CE-5E17F27E0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旭初</dc:creator>
  <cp:keywords/>
  <dc:description/>
  <cp:lastModifiedBy>姜旭初</cp:lastModifiedBy>
  <cp:revision>6</cp:revision>
  <dcterms:created xsi:type="dcterms:W3CDTF">2022-03-22T15:49:00Z</dcterms:created>
  <dcterms:modified xsi:type="dcterms:W3CDTF">2022-03-22T15:55:00Z</dcterms:modified>
</cp:coreProperties>
</file>